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80134" w14:textId="77777777" w:rsidR="00E559B4" w:rsidRDefault="00E559B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E559B4">
        <w:rPr>
          <w:rFonts w:ascii="Times New Roman" w:hAnsi="Times New Roman" w:cs="Times New Roman"/>
          <w:sz w:val="24"/>
          <w:szCs w:val="24"/>
        </w:rPr>
        <w:t>Flow chart of the study population</w:t>
      </w:r>
    </w:p>
    <w:p w14:paraId="5D0E3CF5" w14:textId="4E7B7538" w:rsidR="002B7C65" w:rsidRDefault="00676BD6" w:rsidP="00E559B4">
      <w:pPr>
        <w:widowControl/>
        <w:wordWrap/>
        <w:autoSpaceDE/>
        <w:autoSpaceDN/>
      </w:pPr>
      <w:r>
        <w:rPr>
          <w:noProof/>
        </w:rPr>
        <w:drawing>
          <wp:inline distT="0" distB="0" distL="0" distR="0" wp14:anchorId="0AC5FCB3" wp14:editId="12AAA750">
            <wp:extent cx="4227968" cy="4612329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ig1_6_29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29858" cy="4614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CCB2B" w14:textId="77777777" w:rsidR="00676BD6" w:rsidRDefault="00676BD6" w:rsidP="00E559B4">
      <w:pPr>
        <w:widowControl/>
        <w:wordWrap/>
        <w:autoSpaceDE/>
        <w:autoSpaceDN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750"/>
        <w:gridCol w:w="1750"/>
        <w:gridCol w:w="1750"/>
        <w:gridCol w:w="1850"/>
        <w:gridCol w:w="2010"/>
      </w:tblGrid>
      <w:tr w:rsidR="00E30E1B" w:rsidRPr="00984011" w14:paraId="564A643A" w14:textId="77777777" w:rsidTr="00EF3301">
        <w:tc>
          <w:tcPr>
            <w:tcW w:w="10773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5AD5C744" w14:textId="33FBCBCD" w:rsidR="00E30E1B" w:rsidRPr="00984011" w:rsidRDefault="00E30E1B" w:rsidP="00E30E1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lastRenderedPageBreak/>
              <w:t>Table</w:t>
            </w:r>
            <w:r w:rsidR="00F90AF0" w:rsidRPr="00984011">
              <w:rPr>
                <w:rFonts w:ascii="Times New Roman" w:hAnsi="Times New Roman" w:cs="Times New Roman"/>
                <w:b/>
                <w:szCs w:val="20"/>
              </w:rPr>
              <w:t xml:space="preserve"> S1</w:t>
            </w:r>
            <w:r w:rsidRPr="00984011">
              <w:rPr>
                <w:rFonts w:ascii="Times New Roman" w:hAnsi="Times New Roman" w:cs="Times New Roman"/>
                <w:b/>
                <w:szCs w:val="20"/>
              </w:rPr>
              <w:t>. HRs (95% CI) for the risk of dementia according to baseline BMI and body weight variability</w:t>
            </w:r>
          </w:p>
        </w:tc>
      </w:tr>
      <w:tr w:rsidR="00725B7B" w:rsidRPr="00984011" w14:paraId="2C11D6AB" w14:textId="77777777" w:rsidTr="00725B7B">
        <w:tc>
          <w:tcPr>
            <w:tcW w:w="166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56B07C" w14:textId="58756508" w:rsidR="00725B7B" w:rsidRPr="00984011" w:rsidRDefault="00725B7B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Categories according to body weight variability</w:t>
            </w:r>
          </w:p>
        </w:tc>
        <w:tc>
          <w:tcPr>
            <w:tcW w:w="91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BD2A70" w14:textId="042CD939" w:rsidR="00725B7B" w:rsidRPr="00984011" w:rsidRDefault="00725B7B" w:rsidP="00832F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BMI categories according to baseline BMI</w:t>
            </w:r>
            <w:r w:rsidR="00CA2169">
              <w:rPr>
                <w:rFonts w:ascii="Times New Roman" w:hAnsi="Times New Roman" w:cs="Times New Roman"/>
                <w:b/>
                <w:szCs w:val="20"/>
              </w:rPr>
              <w:t xml:space="preserve"> (kg/m</w:t>
            </w:r>
            <w:r w:rsidR="00CA2169" w:rsidRPr="00CA216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  <w:r w:rsidR="00CA2169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186E1A" w:rsidRPr="00984011" w14:paraId="2403DCDE" w14:textId="77777777" w:rsidTr="00725B7B">
        <w:tc>
          <w:tcPr>
            <w:tcW w:w="166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652702" w14:textId="77777777" w:rsidR="00186E1A" w:rsidRPr="00984011" w:rsidRDefault="00186E1A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C4E8D" w14:textId="77777777" w:rsidR="00186E1A" w:rsidRPr="00984011" w:rsidRDefault="00186E1A" w:rsidP="00832FB1">
            <w:pPr>
              <w:spacing w:line="360" w:lineRule="auto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&lt;18.5</w:t>
            </w:r>
          </w:p>
          <w:p w14:paraId="1A964F52" w14:textId="3E1683CB" w:rsidR="00A07358" w:rsidRPr="00E91727" w:rsidRDefault="00492E74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</w:t>
            </w:r>
            <w:r w:rsidR="00CA2169">
              <w:rPr>
                <w:rFonts w:ascii="Times New Roman" w:hAnsi="Times New Roman" w:cs="Times New Roman"/>
                <w:szCs w:val="20"/>
              </w:rPr>
              <w:t>71,54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B61B3" w14:textId="77777777" w:rsidR="00186E1A" w:rsidRDefault="00186E1A" w:rsidP="00832FB1">
            <w:pPr>
              <w:spacing w:line="360" w:lineRule="auto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18.5</w:t>
            </w:r>
            <w:r w:rsidR="00FD7AA3"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23</w:t>
            </w:r>
          </w:p>
          <w:p w14:paraId="136DBD3B" w14:textId="52994BED" w:rsidR="00492E74" w:rsidRPr="00984011" w:rsidRDefault="00492E74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</w:t>
            </w:r>
            <w:r w:rsidR="00CA2169">
              <w:rPr>
                <w:rFonts w:ascii="Times New Roman" w:hAnsi="Times New Roman" w:cs="Times New Roman"/>
                <w:szCs w:val="20"/>
              </w:rPr>
              <w:t>98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="00CA2169">
              <w:rPr>
                <w:rFonts w:ascii="Times New Roman" w:hAnsi="Times New Roman" w:cs="Times New Roman"/>
                <w:szCs w:val="20"/>
              </w:rPr>
              <w:t>65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AF0BF" w14:textId="77777777" w:rsidR="00186E1A" w:rsidRDefault="00186E1A" w:rsidP="00832FB1">
            <w:pPr>
              <w:spacing w:line="360" w:lineRule="auto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23</w:t>
            </w:r>
            <w:r w:rsidR="00FD7AA3"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25</w:t>
            </w:r>
          </w:p>
          <w:p w14:paraId="74013C00" w14:textId="38B04D93" w:rsidR="00492E74" w:rsidRPr="00984011" w:rsidRDefault="00492E74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</w:t>
            </w:r>
            <w:r w:rsidR="00CA2169">
              <w:rPr>
                <w:rFonts w:ascii="Times New Roman" w:hAnsi="Times New Roman" w:cs="Times New Roman"/>
                <w:szCs w:val="20"/>
              </w:rPr>
              <w:t>724,015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DC25B" w14:textId="77777777" w:rsidR="00186E1A" w:rsidRDefault="00186E1A" w:rsidP="00832FB1">
            <w:pPr>
              <w:spacing w:line="360" w:lineRule="auto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25</w:t>
            </w:r>
            <w:r w:rsidR="00FD7AA3"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30</w:t>
            </w:r>
          </w:p>
          <w:p w14:paraId="6E67B559" w14:textId="330AB385" w:rsidR="00492E74" w:rsidRPr="00984011" w:rsidRDefault="00492E74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</w:t>
            </w:r>
            <w:r w:rsidR="00CA2169">
              <w:rPr>
                <w:rFonts w:ascii="Times New Roman" w:hAnsi="Times New Roman" w:cs="Times New Roman"/>
                <w:szCs w:val="20"/>
              </w:rPr>
              <w:t>944,63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325F75" w14:textId="77777777" w:rsidR="00186E1A" w:rsidRDefault="00F90AF0" w:rsidP="00F90AF0">
            <w:pPr>
              <w:spacing w:line="360" w:lineRule="auto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&gt;</w:t>
            </w:r>
            <w:r w:rsidR="00186E1A"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30</w:t>
            </w:r>
          </w:p>
          <w:p w14:paraId="1BA50029" w14:textId="091077DC" w:rsidR="00492E74" w:rsidRPr="00984011" w:rsidRDefault="00492E74" w:rsidP="00F90AF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</w:t>
            </w:r>
            <w:r w:rsidR="00CA2169">
              <w:rPr>
                <w:rFonts w:ascii="Times New Roman" w:hAnsi="Times New Roman" w:cs="Times New Roman"/>
                <w:szCs w:val="20"/>
              </w:rPr>
              <w:t>87,39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6E1A" w:rsidRPr="00984011" w14:paraId="206E60C4" w14:textId="77777777" w:rsidTr="00725B7B">
        <w:tc>
          <w:tcPr>
            <w:tcW w:w="10773" w:type="dxa"/>
            <w:gridSpan w:val="6"/>
            <w:tcBorders>
              <w:top w:val="nil"/>
              <w:bottom w:val="nil"/>
            </w:tcBorders>
          </w:tcPr>
          <w:p w14:paraId="613A9B8D" w14:textId="77777777" w:rsidR="00186E1A" w:rsidRPr="00984011" w:rsidRDefault="00186E1A" w:rsidP="00832F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Alzheimer’s disease</w:t>
            </w:r>
          </w:p>
        </w:tc>
      </w:tr>
      <w:tr w:rsidR="009E2152" w:rsidRPr="00984011" w14:paraId="7B64DC6A" w14:textId="77777777" w:rsidTr="00725B7B">
        <w:tc>
          <w:tcPr>
            <w:tcW w:w="1663" w:type="dxa"/>
            <w:tcBorders>
              <w:top w:val="nil"/>
              <w:bottom w:val="nil"/>
              <w:right w:val="nil"/>
            </w:tcBorders>
          </w:tcPr>
          <w:p w14:paraId="4583124C" w14:textId="77777777" w:rsidR="009E2152" w:rsidRPr="00984011" w:rsidRDefault="009E2152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061D84E" w14:textId="1AA5ACA8" w:rsidR="009E2152" w:rsidRPr="00984011" w:rsidRDefault="009E2152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4B41B5A" w14:textId="268360CA" w:rsidR="009E2152" w:rsidRPr="00984011" w:rsidRDefault="009E2152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C8A1E92" w14:textId="38BC7DC5" w:rsidR="009E2152" w:rsidRPr="00984011" w:rsidRDefault="009E2152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9C37677" w14:textId="3C382010" w:rsidR="009E2152" w:rsidRPr="00984011" w:rsidRDefault="009E2152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</w:tcPr>
          <w:p w14:paraId="5AA4B29B" w14:textId="4BE8ADC3" w:rsidR="009E2152" w:rsidRPr="00984011" w:rsidRDefault="009E2152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</w:tr>
      <w:tr w:rsidR="00186E1A" w:rsidRPr="00984011" w14:paraId="3E6AEB45" w14:textId="77777777" w:rsidTr="00725B7B">
        <w:tc>
          <w:tcPr>
            <w:tcW w:w="1663" w:type="dxa"/>
            <w:tcBorders>
              <w:top w:val="nil"/>
              <w:bottom w:val="nil"/>
              <w:right w:val="nil"/>
            </w:tcBorders>
          </w:tcPr>
          <w:p w14:paraId="6768D53A" w14:textId="77777777" w:rsidR="00186E1A" w:rsidRPr="00984011" w:rsidRDefault="00186E1A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BC902B0" w14:textId="35213473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2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71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4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978F401" w14:textId="55E5E875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9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0358A94" w14:textId="7013B1AF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8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06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1121CCB" w14:textId="3E9476F8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97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8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</w:tcPr>
          <w:p w14:paraId="6EE76718" w14:textId="60A4CD40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89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62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186E1A" w:rsidRPr="00984011" w14:paraId="3FF19860" w14:textId="77777777" w:rsidTr="00725B7B">
        <w:trPr>
          <w:trHeight w:val="92"/>
        </w:trPr>
        <w:tc>
          <w:tcPr>
            <w:tcW w:w="1663" w:type="dxa"/>
            <w:tcBorders>
              <w:top w:val="nil"/>
              <w:bottom w:val="nil"/>
              <w:right w:val="nil"/>
            </w:tcBorders>
          </w:tcPr>
          <w:p w14:paraId="26D0911B" w14:textId="77777777" w:rsidR="00186E1A" w:rsidRPr="00984011" w:rsidRDefault="00186E1A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A5B86E3" w14:textId="2D630331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5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7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4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4527049" w14:textId="4A7E3AB4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0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00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0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9AA4E60" w14:textId="679EE54D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7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1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4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58D9902" w14:textId="55CFB9FA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04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</w:tcPr>
          <w:p w14:paraId="3433BD4A" w14:textId="1D1E8117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7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8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6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186E1A" w:rsidRPr="00984011" w14:paraId="5279A222" w14:textId="77777777" w:rsidTr="00725B7B">
        <w:tc>
          <w:tcPr>
            <w:tcW w:w="1663" w:type="dxa"/>
            <w:tcBorders>
              <w:top w:val="nil"/>
              <w:bottom w:val="nil"/>
              <w:right w:val="nil"/>
            </w:tcBorders>
          </w:tcPr>
          <w:p w14:paraId="326F6235" w14:textId="77777777" w:rsidR="00186E1A" w:rsidRPr="00984011" w:rsidRDefault="00186E1A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6176218" w14:textId="364B1DF5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97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6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A1B208F" w14:textId="7AC9083B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2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2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4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DBD193D" w14:textId="0D4DC389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41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7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A7E2CC6" w14:textId="7B531B3C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4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33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0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</w:tcPr>
          <w:p w14:paraId="35888C42" w14:textId="3E48BD0A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6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93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7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186E1A" w:rsidRPr="00984011" w14:paraId="065488D7" w14:textId="77777777" w:rsidTr="00725B7B">
        <w:tc>
          <w:tcPr>
            <w:tcW w:w="10773" w:type="dxa"/>
            <w:gridSpan w:val="6"/>
            <w:tcBorders>
              <w:top w:val="nil"/>
              <w:bottom w:val="nil"/>
            </w:tcBorders>
          </w:tcPr>
          <w:p w14:paraId="1F4DCA3F" w14:textId="77777777" w:rsidR="00186E1A" w:rsidRPr="00984011" w:rsidRDefault="00186E1A" w:rsidP="00832F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Vascular dementia</w:t>
            </w:r>
          </w:p>
        </w:tc>
      </w:tr>
      <w:tr w:rsidR="009E2152" w:rsidRPr="00984011" w14:paraId="45692F83" w14:textId="77777777" w:rsidTr="00725B7B">
        <w:tc>
          <w:tcPr>
            <w:tcW w:w="1663" w:type="dxa"/>
            <w:tcBorders>
              <w:top w:val="nil"/>
              <w:bottom w:val="nil"/>
              <w:right w:val="nil"/>
            </w:tcBorders>
          </w:tcPr>
          <w:p w14:paraId="74124B30" w14:textId="77777777" w:rsidR="009E2152" w:rsidRPr="00984011" w:rsidRDefault="009E2152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CDB5B48" w14:textId="7D0EFC07" w:rsidR="009E2152" w:rsidRPr="00984011" w:rsidRDefault="009E2152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649DA43" w14:textId="49548F23" w:rsidR="009E2152" w:rsidRPr="00984011" w:rsidRDefault="009E2152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A46EE9E" w14:textId="5272B5CD" w:rsidR="009E2152" w:rsidRPr="00984011" w:rsidRDefault="009E2152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E3CF8AA" w14:textId="67FC5939" w:rsidR="009E2152" w:rsidRPr="00984011" w:rsidRDefault="009E2152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</w:tcPr>
          <w:p w14:paraId="341C86B9" w14:textId="7DB1E6AF" w:rsidR="009E2152" w:rsidRPr="00984011" w:rsidRDefault="009E2152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</w:tr>
      <w:tr w:rsidR="00186E1A" w:rsidRPr="00984011" w14:paraId="2162FB44" w14:textId="77777777" w:rsidTr="00725B7B">
        <w:tc>
          <w:tcPr>
            <w:tcW w:w="1663" w:type="dxa"/>
            <w:tcBorders>
              <w:top w:val="nil"/>
              <w:bottom w:val="nil"/>
              <w:right w:val="nil"/>
            </w:tcBorders>
          </w:tcPr>
          <w:p w14:paraId="6F50994A" w14:textId="77777777" w:rsidR="00186E1A" w:rsidRPr="00984011" w:rsidRDefault="00186E1A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215B0E2" w14:textId="0789065F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8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71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.7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52F9177" w14:textId="2EC626E8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9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77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CEC4105" w14:textId="02CF5532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3</w:t>
            </w:r>
            <w:r w:rsidR="00A9331E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81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E8755E6" w14:textId="67041A81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  <w:r w:rsidR="00A9331E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8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</w:tcPr>
          <w:p w14:paraId="58F746C6" w14:textId="2379C1AD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0</w:t>
            </w:r>
            <w:r w:rsidR="00A9331E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3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186E1A" w:rsidRPr="00984011" w14:paraId="68885B3E" w14:textId="77777777" w:rsidTr="00725B7B">
        <w:tc>
          <w:tcPr>
            <w:tcW w:w="1663" w:type="dxa"/>
            <w:tcBorders>
              <w:top w:val="nil"/>
              <w:bottom w:val="nil"/>
              <w:right w:val="nil"/>
            </w:tcBorders>
          </w:tcPr>
          <w:p w14:paraId="6D4E114E" w14:textId="77777777" w:rsidR="00186E1A" w:rsidRPr="00984011" w:rsidRDefault="00186E1A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6FAC09D" w14:textId="1107C92A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.9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29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.8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CBC3ACD" w14:textId="72BD1663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9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C28964D" w14:textId="5B10D4C4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5</w:t>
            </w:r>
            <w:r w:rsidR="00A9331E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9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5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C1ADAEB" w14:textId="2FBF4656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4</w:t>
            </w:r>
            <w:r w:rsidR="00A9331E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0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</w:tcPr>
          <w:p w14:paraId="0D4D4623" w14:textId="57FA10A1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7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A9331E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3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7)</w:t>
            </w:r>
          </w:p>
        </w:tc>
      </w:tr>
      <w:tr w:rsidR="00186E1A" w:rsidRPr="00984011" w14:paraId="1A449B94" w14:textId="77777777" w:rsidTr="00725B7B">
        <w:tc>
          <w:tcPr>
            <w:tcW w:w="1663" w:type="dxa"/>
            <w:tcBorders>
              <w:top w:val="nil"/>
              <w:bottom w:val="single" w:sz="4" w:space="0" w:color="auto"/>
              <w:right w:val="nil"/>
            </w:tcBorders>
          </w:tcPr>
          <w:p w14:paraId="52215202" w14:textId="77777777" w:rsidR="00186E1A" w:rsidRPr="00984011" w:rsidRDefault="00186E1A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3F390" w14:textId="2F5CE3F4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.8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26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.3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3B72D" w14:textId="19A1DDF6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44</w:t>
            </w:r>
            <w:r w:rsidR="009E215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20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7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70759" w14:textId="71CCE36E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6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  <w:r w:rsidR="00A9331E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34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.05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1BE8A" w14:textId="5C3DF496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A9331E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09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</w:tcBorders>
          </w:tcPr>
          <w:p w14:paraId="7967B2D5" w14:textId="4FDD019F" w:rsidR="00186E1A" w:rsidRPr="00984011" w:rsidRDefault="00186E1A" w:rsidP="00832F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9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="00A9331E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48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8</w:t>
            </w:r>
            <w:r w:rsidR="007405EA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E932F0" w:rsidRPr="00984011" w14:paraId="433437A2" w14:textId="77777777" w:rsidTr="00EF3301">
        <w:tc>
          <w:tcPr>
            <w:tcW w:w="10773" w:type="dxa"/>
            <w:gridSpan w:val="6"/>
            <w:tcBorders>
              <w:top w:val="single" w:sz="4" w:space="0" w:color="auto"/>
              <w:bottom w:val="nil"/>
            </w:tcBorders>
          </w:tcPr>
          <w:p w14:paraId="572464CC" w14:textId="4BC98A67" w:rsidR="00E932F0" w:rsidRPr="00984011" w:rsidRDefault="00134519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Abbreviations:</w:t>
            </w:r>
            <w:r w:rsidR="00B715F1" w:rsidRPr="00984011">
              <w:rPr>
                <w:rFonts w:ascii="Times New Roman" w:hAnsi="Times New Roman" w:cs="Times New Roman"/>
                <w:szCs w:val="20"/>
              </w:rPr>
              <w:t xml:space="preserve"> BMI, body mass index; HR, hazard ratio</w:t>
            </w:r>
            <w:r w:rsidR="00C56590" w:rsidRPr="00984011">
              <w:rPr>
                <w:rFonts w:ascii="Times New Roman" w:hAnsi="Times New Roman" w:cs="Times New Roman"/>
                <w:szCs w:val="20"/>
              </w:rPr>
              <w:t>; CI, confidence interval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.</w:t>
            </w:r>
          </w:p>
          <w:p w14:paraId="275A0310" w14:textId="42BB5611" w:rsidR="00C56590" w:rsidRPr="00984011" w:rsidRDefault="00C56590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Variability was calculated using VIM (variability independent of mean)</w:t>
            </w:r>
            <w:r w:rsidR="00A9331E" w:rsidRPr="00984011">
              <w:rPr>
                <w:rFonts w:ascii="Times New Roman" w:hAnsi="Times New Roman" w:cs="Times New Roman"/>
                <w:szCs w:val="20"/>
              </w:rPr>
              <w:t xml:space="preserve">, and subjects were classified into four groups </w:t>
            </w:r>
            <w:r w:rsidR="00A7401A" w:rsidRPr="00984011">
              <w:rPr>
                <w:rFonts w:ascii="Times New Roman" w:hAnsi="Times New Roman" w:cs="Times New Roman"/>
                <w:szCs w:val="20"/>
              </w:rPr>
              <w:t xml:space="preserve">based on </w:t>
            </w:r>
            <w:r w:rsidR="00A9331E" w:rsidRPr="00984011">
              <w:rPr>
                <w:rFonts w:ascii="Times New Roman" w:hAnsi="Times New Roman" w:cs="Times New Roman"/>
                <w:szCs w:val="20"/>
              </w:rPr>
              <w:t>the variability quartiles.</w:t>
            </w:r>
          </w:p>
        </w:tc>
      </w:tr>
    </w:tbl>
    <w:p w14:paraId="0998E2A5" w14:textId="2DEE3160" w:rsidR="00EC2572" w:rsidRPr="00984011" w:rsidRDefault="00186E1A" w:rsidP="00832FB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984011">
        <w:rPr>
          <w:rFonts w:ascii="Times New Roman" w:hAnsi="Times New Roman" w:cs="Times New Roman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305"/>
        <w:gridCol w:w="1079"/>
        <w:gridCol w:w="1531"/>
        <w:gridCol w:w="3591"/>
        <w:gridCol w:w="2065"/>
        <w:gridCol w:w="2065"/>
        <w:gridCol w:w="2065"/>
      </w:tblGrid>
      <w:tr w:rsidR="00EC2572" w:rsidRPr="00984011" w14:paraId="750D902E" w14:textId="77777777" w:rsidTr="00832FB1">
        <w:tc>
          <w:tcPr>
            <w:tcW w:w="0" w:type="auto"/>
            <w:gridSpan w:val="8"/>
          </w:tcPr>
          <w:p w14:paraId="05A70F96" w14:textId="172D1FBF" w:rsidR="00EC2572" w:rsidRPr="00984011" w:rsidRDefault="00832FB1" w:rsidP="00882755">
            <w:pPr>
              <w:pageBreakBefore/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lastRenderedPageBreak/>
              <w:t>Table</w:t>
            </w:r>
            <w:r w:rsidR="00F90AF0" w:rsidRPr="00984011">
              <w:rPr>
                <w:rFonts w:ascii="Times New Roman" w:hAnsi="Times New Roman" w:cs="Times New Roman"/>
                <w:b/>
                <w:szCs w:val="20"/>
              </w:rPr>
              <w:t xml:space="preserve"> S2</w:t>
            </w:r>
            <w:r w:rsidR="00EC2572" w:rsidRPr="00984011">
              <w:rPr>
                <w:rFonts w:ascii="Times New Roman" w:hAnsi="Times New Roman" w:cs="Times New Roman"/>
                <w:b/>
                <w:szCs w:val="20"/>
              </w:rPr>
              <w:t xml:space="preserve">. </w:t>
            </w:r>
            <w:r w:rsidR="0093174D" w:rsidRPr="00984011">
              <w:rPr>
                <w:rFonts w:ascii="Times New Roman" w:hAnsi="Times New Roman" w:cs="Times New Roman"/>
                <w:b/>
                <w:szCs w:val="20"/>
              </w:rPr>
              <w:t>HRs</w:t>
            </w:r>
            <w:r w:rsidR="00C56590" w:rsidRPr="00984011">
              <w:rPr>
                <w:rFonts w:ascii="Times New Roman" w:hAnsi="Times New Roman" w:cs="Times New Roman"/>
                <w:b/>
                <w:szCs w:val="20"/>
              </w:rPr>
              <w:t xml:space="preserve"> (95% CI)</w:t>
            </w:r>
            <w:r w:rsidR="00EC2572" w:rsidRPr="00984011">
              <w:rPr>
                <w:rFonts w:ascii="Times New Roman" w:hAnsi="Times New Roman" w:cs="Times New Roman"/>
                <w:b/>
                <w:szCs w:val="20"/>
              </w:rPr>
              <w:t xml:space="preserve"> for the risk of dementia </w:t>
            </w:r>
            <w:r w:rsidR="00C87E83" w:rsidRPr="00984011">
              <w:rPr>
                <w:rFonts w:ascii="Times New Roman" w:hAnsi="Times New Roman" w:cs="Times New Roman"/>
                <w:b/>
                <w:szCs w:val="20"/>
              </w:rPr>
              <w:t xml:space="preserve">according to </w:t>
            </w:r>
            <w:r w:rsidR="00EC2572" w:rsidRPr="00984011">
              <w:rPr>
                <w:rFonts w:ascii="Times New Roman" w:hAnsi="Times New Roman" w:cs="Times New Roman"/>
                <w:b/>
                <w:szCs w:val="20"/>
              </w:rPr>
              <w:t xml:space="preserve">quartiles of </w:t>
            </w:r>
            <w:r w:rsidR="000B6E07" w:rsidRPr="00984011">
              <w:rPr>
                <w:rFonts w:ascii="Times New Roman" w:hAnsi="Times New Roman" w:cs="Times New Roman"/>
                <w:b/>
                <w:szCs w:val="20"/>
              </w:rPr>
              <w:t xml:space="preserve">body weight </w:t>
            </w:r>
            <w:r w:rsidR="00EC2572" w:rsidRPr="00984011">
              <w:rPr>
                <w:rFonts w:ascii="Times New Roman" w:hAnsi="Times New Roman" w:cs="Times New Roman"/>
                <w:b/>
                <w:szCs w:val="20"/>
              </w:rPr>
              <w:t>variability: the results using SD and CV as indices of variability</w:t>
            </w:r>
            <w:r w:rsidR="00882755" w:rsidRPr="0098401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FD7AA3" w:rsidRPr="00984011" w14:paraId="3FD020CA" w14:textId="77777777" w:rsidTr="00832FB1">
        <w:tc>
          <w:tcPr>
            <w:tcW w:w="0" w:type="auto"/>
            <w:vMerge w:val="restart"/>
          </w:tcPr>
          <w:p w14:paraId="246138BD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Categories</w:t>
            </w:r>
          </w:p>
        </w:tc>
        <w:tc>
          <w:tcPr>
            <w:tcW w:w="0" w:type="auto"/>
            <w:vMerge w:val="restart"/>
          </w:tcPr>
          <w:p w14:paraId="40CA603C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N</w:t>
            </w:r>
          </w:p>
        </w:tc>
        <w:tc>
          <w:tcPr>
            <w:tcW w:w="0" w:type="auto"/>
            <w:vMerge w:val="restart"/>
          </w:tcPr>
          <w:p w14:paraId="2EDAB2C4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Event</w:t>
            </w:r>
          </w:p>
        </w:tc>
        <w:tc>
          <w:tcPr>
            <w:tcW w:w="0" w:type="auto"/>
            <w:vMerge w:val="restart"/>
          </w:tcPr>
          <w:p w14:paraId="1708E24C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Duration</w:t>
            </w:r>
          </w:p>
        </w:tc>
        <w:tc>
          <w:tcPr>
            <w:tcW w:w="0" w:type="auto"/>
            <w:vMerge w:val="restart"/>
          </w:tcPr>
          <w:p w14:paraId="4ADE2FF6" w14:textId="66E48283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 xml:space="preserve">Incidence rate (per </w:t>
            </w:r>
            <w:proofErr w:type="gramStart"/>
            <w:r w:rsidRPr="00984011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F90AF0" w:rsidRPr="00984011">
              <w:rPr>
                <w:rFonts w:ascii="Times New Roman" w:hAnsi="Times New Roman" w:cs="Times New Roman"/>
                <w:b/>
                <w:szCs w:val="20"/>
              </w:rPr>
              <w:t>,</w:t>
            </w:r>
            <w:r w:rsidRPr="00984011">
              <w:rPr>
                <w:rFonts w:ascii="Times New Roman" w:hAnsi="Times New Roman" w:cs="Times New Roman"/>
                <w:b/>
                <w:szCs w:val="20"/>
              </w:rPr>
              <w:t>000 person</w:t>
            </w:r>
            <w:proofErr w:type="gramEnd"/>
            <w:r w:rsidRPr="00984011">
              <w:rPr>
                <w:rFonts w:ascii="Times New Roman" w:hAnsi="Times New Roman" w:cs="Times New Roman"/>
                <w:b/>
                <w:szCs w:val="20"/>
              </w:rPr>
              <w:t xml:space="preserve"> years)</w:t>
            </w:r>
          </w:p>
        </w:tc>
        <w:tc>
          <w:tcPr>
            <w:tcW w:w="0" w:type="auto"/>
            <w:gridSpan w:val="3"/>
          </w:tcPr>
          <w:p w14:paraId="48E2CC9B" w14:textId="77777777" w:rsidR="00EC2572" w:rsidRPr="00984011" w:rsidRDefault="00EC2572" w:rsidP="00832F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</w:tr>
      <w:tr w:rsidR="00FD7AA3" w:rsidRPr="00984011" w14:paraId="353089BA" w14:textId="77777777" w:rsidTr="00832FB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E86ADFD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FCD9D1F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E11A2C7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9E7127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A67BC3C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0BEF24" w14:textId="2D33E2F6" w:rsidR="00EC2572" w:rsidRPr="00984011" w:rsidRDefault="000D6DB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MODEL</w:t>
            </w:r>
            <w:r w:rsidR="00F90AF0"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1</w:t>
            </w:r>
            <w:r w:rsidR="00C56590"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E1ECAE" w14:textId="3A96B2F0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MODEL</w:t>
            </w:r>
            <w:r w:rsidR="00F90AF0"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2</w:t>
            </w:r>
            <w:r w:rsidR="00C56590"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419650" w14:textId="425B642C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MODEL</w:t>
            </w:r>
            <w:r w:rsidR="00F90AF0"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 xml:space="preserve"> </w:t>
            </w:r>
            <w:r w:rsidR="000B6E07"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3</w:t>
            </w:r>
            <w:r w:rsidR="00C56590"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  <w:vertAlign w:val="superscript"/>
              </w:rPr>
              <w:t>c</w:t>
            </w:r>
          </w:p>
        </w:tc>
      </w:tr>
      <w:tr w:rsidR="00C56590" w:rsidRPr="00984011" w14:paraId="5ED1BFBF" w14:textId="77777777" w:rsidTr="00832FB1">
        <w:tc>
          <w:tcPr>
            <w:tcW w:w="0" w:type="auto"/>
            <w:gridSpan w:val="8"/>
            <w:tcBorders>
              <w:top w:val="nil"/>
              <w:bottom w:val="nil"/>
            </w:tcBorders>
          </w:tcPr>
          <w:p w14:paraId="5E00C6A6" w14:textId="72ADF785" w:rsidR="00C56590" w:rsidRPr="00984011" w:rsidRDefault="00C56590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Alzheimer’s disease: Analyses using SD as variability index</w:t>
            </w:r>
          </w:p>
        </w:tc>
      </w:tr>
      <w:tr w:rsidR="00FD7AA3" w:rsidRPr="00984011" w14:paraId="70854366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2FB5DC60" w14:textId="77777777" w:rsidR="0074568B" w:rsidRPr="00984011" w:rsidRDefault="0074568B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D42E7B" w14:textId="3A1FDA19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18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081C31" w14:textId="2937C08B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E22D65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E7937" w14:textId="44B26192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46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ECFEA8" w14:textId="222DDEA8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F25E66" w14:textId="575764F6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1C7A6C" w14:textId="12C2764A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15560" w14:textId="525F0DE2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</w:tr>
      <w:tr w:rsidR="00FD7AA3" w:rsidRPr="00984011" w14:paraId="37CDEF16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4377A61A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C0BA2" w14:textId="5B688EFD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32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C73E0A" w14:textId="5AE2553C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E22D65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3C699" w14:textId="49CF2DF2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0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6A191" w14:textId="54C389CE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1042D" w14:textId="4B9BC3E7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03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A1DA6" w14:textId="31B7562D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0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020FA" w14:textId="6171CD58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0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FD7AA3" w:rsidRPr="00984011" w14:paraId="30AD20AB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7259F7C8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396DE" w14:textId="058211C1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56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F62A4" w14:textId="37ECB63D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E22D65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81CEC" w14:textId="2C228A3C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62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3A6BE4" w14:textId="1A31CE6F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9E1B9" w14:textId="65DF905E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6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0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52C28" w14:textId="4CB25976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5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19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BCBFA" w14:textId="711EF29C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1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1)</w:t>
            </w:r>
          </w:p>
        </w:tc>
      </w:tr>
      <w:tr w:rsidR="00FD7AA3" w:rsidRPr="00984011" w14:paraId="73E9EB62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7CCB1AB5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C82C0" w14:textId="6C2325D9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05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C0AFEE" w14:textId="0F181B07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="00E22D65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A0F70" w14:textId="441DFA29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67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EE439" w14:textId="587C9F51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A642CF" w14:textId="4B4E3658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4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41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DFE47" w14:textId="1287A88F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4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0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0C608" w14:textId="795A4093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4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3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2)</w:t>
            </w:r>
          </w:p>
        </w:tc>
      </w:tr>
      <w:tr w:rsidR="00C56590" w:rsidRPr="00984011" w14:paraId="1FD5DB8F" w14:textId="77777777" w:rsidTr="00832FB1">
        <w:tc>
          <w:tcPr>
            <w:tcW w:w="0" w:type="auto"/>
            <w:gridSpan w:val="8"/>
            <w:tcBorders>
              <w:top w:val="nil"/>
              <w:bottom w:val="nil"/>
            </w:tcBorders>
          </w:tcPr>
          <w:p w14:paraId="4E409D0D" w14:textId="698969D4" w:rsidR="00C56590" w:rsidRPr="00984011" w:rsidRDefault="00C56590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Alzheimer’s disease: Analyses using CV as variability index</w:t>
            </w:r>
          </w:p>
        </w:tc>
      </w:tr>
      <w:tr w:rsidR="00FD7AA3" w:rsidRPr="00984011" w14:paraId="4E350205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6A54BCA3" w14:textId="77777777" w:rsidR="0074568B" w:rsidRPr="00984011" w:rsidRDefault="0074568B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D5A230" w14:textId="6346A940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04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BF7A2" w14:textId="2AD19F5B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E22D65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17E6C8" w14:textId="4D12D2FB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8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D53D5" w14:textId="3FF8B986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85EFAA" w14:textId="0FB24155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482C11" w14:textId="25C4CF6A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F63D1" w14:textId="1A4283BF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</w:tr>
      <w:tr w:rsidR="00FD7AA3" w:rsidRPr="00984011" w14:paraId="3252E588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629B6363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0CA8B" w14:textId="11BCFE77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01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A720D2" w14:textId="46DB284C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E22D65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2E88A" w14:textId="6634CA16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69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BFBE37" w14:textId="6B75EAAD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113C8" w14:textId="166C4450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9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0A44A" w14:textId="52855CBF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4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9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B9369" w14:textId="6143E141" w:rsidR="00EC2572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4 (0.98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0)</w:t>
            </w:r>
          </w:p>
        </w:tc>
      </w:tr>
      <w:tr w:rsidR="00FD7AA3" w:rsidRPr="00984011" w14:paraId="35F79532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313C69B3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AFC2F4" w14:textId="7FF6049B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02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D6FD0E" w14:textId="60A5B4F6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E22D65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6EA03" w14:textId="1239A535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69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C4C88" w14:textId="421C5E74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9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0D646" w14:textId="04255A9A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9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1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38FF3E" w14:textId="28116D36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8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2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A4AFC2" w14:textId="3F976AFD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1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3)</w:t>
            </w:r>
          </w:p>
        </w:tc>
      </w:tr>
      <w:tr w:rsidR="00FD7AA3" w:rsidRPr="00984011" w14:paraId="5EE0E27A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76237255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6188B" w14:textId="2BEE5651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03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487B77" w14:textId="501C3AE6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="00E22D65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55E71" w14:textId="4883955B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56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50991" w14:textId="6D708DCB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7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CC48A" w14:textId="2EF0327E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0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4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8C92D5" w14:textId="4FCDE9A8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4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4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9F821" w14:textId="2989C2BA" w:rsidR="00EC2572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42 (1.36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0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C56590" w:rsidRPr="00984011" w14:paraId="5BEFD2CA" w14:textId="77777777" w:rsidTr="00832FB1">
        <w:tc>
          <w:tcPr>
            <w:tcW w:w="0" w:type="auto"/>
            <w:gridSpan w:val="8"/>
            <w:tcBorders>
              <w:top w:val="nil"/>
              <w:bottom w:val="nil"/>
            </w:tcBorders>
          </w:tcPr>
          <w:p w14:paraId="4C47074C" w14:textId="0202F5FE" w:rsidR="00C56590" w:rsidRPr="00984011" w:rsidRDefault="00C56590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Vascular dementia: Analyses using SD as variability index</w:t>
            </w:r>
          </w:p>
        </w:tc>
      </w:tr>
      <w:tr w:rsidR="00FD7AA3" w:rsidRPr="00984011" w14:paraId="53E4B682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1A76639B" w14:textId="77777777" w:rsidR="0074568B" w:rsidRPr="00984011" w:rsidRDefault="0074568B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D7EB14" w14:textId="4B172690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18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239D4" w14:textId="77777777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515281" w14:textId="7B059940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46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70C90" w14:textId="11FC9597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09A0CB" w14:textId="19221547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A5339" w14:textId="7C0106BE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7BCD9" w14:textId="35DFF5DB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</w:tr>
      <w:tr w:rsidR="00FD7AA3" w:rsidRPr="00984011" w14:paraId="163D470D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083A85BA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28E4A5" w14:textId="0D43F0E1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32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870FF" w14:textId="77777777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3C56D" w14:textId="20D51A3F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0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699175" w14:textId="7CE96AD2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1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FE0B72" w14:textId="2500143E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2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0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0A06D5" w14:textId="0F154A9F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99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B4DADE" w14:textId="3EDC5CCD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1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9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5)</w:t>
            </w:r>
          </w:p>
        </w:tc>
      </w:tr>
      <w:tr w:rsidR="00FD7AA3" w:rsidRPr="00984011" w14:paraId="2B30C9BF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47DB8461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726217" w14:textId="31EBF315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56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29F8EC" w14:textId="77777777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3F7D82" w14:textId="2A5CAF3E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62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E9CCC" w14:textId="0DA0E7ED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2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21D44" w14:textId="26E0F04D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10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79ADC5" w14:textId="1E6F8CEC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09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0C1FE7" w14:textId="387DF022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0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6)</w:t>
            </w:r>
          </w:p>
        </w:tc>
      </w:tr>
      <w:tr w:rsidR="00FD7AA3" w:rsidRPr="00984011" w14:paraId="777B2BF0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09B85C49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B92355" w14:textId="31F38CB7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05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8D19F1" w14:textId="77777777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916E2" w14:textId="40BB9485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67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FA35B" w14:textId="70EE18C1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AD04C" w14:textId="52721D3F" w:rsidR="00EC2572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62 (1.45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8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5BF36" w14:textId="7ED8CC01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60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4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7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E55F06" w14:textId="5E174590" w:rsidR="00EC2572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4 (1.38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72)</w:t>
            </w:r>
          </w:p>
        </w:tc>
      </w:tr>
      <w:tr w:rsidR="00C56590" w:rsidRPr="00984011" w14:paraId="2DCF3157" w14:textId="77777777" w:rsidTr="00832FB1">
        <w:tc>
          <w:tcPr>
            <w:tcW w:w="0" w:type="auto"/>
            <w:gridSpan w:val="8"/>
            <w:tcBorders>
              <w:top w:val="nil"/>
              <w:bottom w:val="nil"/>
            </w:tcBorders>
          </w:tcPr>
          <w:p w14:paraId="27FCF1A6" w14:textId="0A47301F" w:rsidR="00C56590" w:rsidRPr="00984011" w:rsidRDefault="00C56590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Vascular dementia: Analyses using CV as variability index</w:t>
            </w:r>
          </w:p>
        </w:tc>
      </w:tr>
      <w:tr w:rsidR="00FD7AA3" w:rsidRPr="00984011" w14:paraId="36740D70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00A4ADC0" w14:textId="77777777" w:rsidR="0074568B" w:rsidRPr="00984011" w:rsidRDefault="0074568B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A5BBE" w14:textId="0B678FEF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04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E5C52" w14:textId="77777777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881FE" w14:textId="773D9897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8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8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1FBCB2" w14:textId="7938A403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96E730" w14:textId="5B9C9472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FCCEB" w14:textId="599BF6AC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51ADB" w14:textId="3FBC9343" w:rsidR="0074568B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</w:tr>
      <w:tr w:rsidR="00FD7AA3" w:rsidRPr="00984011" w14:paraId="2EAC6120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1D345F46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7D53F" w14:textId="4E8D38B9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01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CC367" w14:textId="77777777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12773" w14:textId="1113D6BD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69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3493C" w14:textId="0CF909B1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D5032" w14:textId="3DD48140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92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CA805B" w14:textId="1C6F4939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3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0.9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AAF600" w14:textId="7458C26E" w:rsidR="00EC2572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03 (0.91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6)</w:t>
            </w:r>
          </w:p>
        </w:tc>
      </w:tr>
      <w:tr w:rsidR="00FD7AA3" w:rsidRPr="00984011" w14:paraId="1B38D9DC" w14:textId="77777777" w:rsidTr="00832FB1">
        <w:tc>
          <w:tcPr>
            <w:tcW w:w="0" w:type="auto"/>
            <w:tcBorders>
              <w:top w:val="nil"/>
              <w:bottom w:val="nil"/>
            </w:tcBorders>
          </w:tcPr>
          <w:p w14:paraId="2616DDAC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2C92E" w14:textId="5B12B692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02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CBE4E" w14:textId="77777777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6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8D92F2" w14:textId="4121CA21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69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B3B3B" w14:textId="1082C223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2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C4728" w14:textId="0C27F50B" w:rsidR="00EC2572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20 (1.07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B2CC22" w14:textId="73F05CDE" w:rsidR="00EC2572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9 (1.06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4DFEE9" w14:textId="6727A17D" w:rsidR="00EC2572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18 (1.05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3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FD7AA3" w:rsidRPr="00984011" w14:paraId="5A79DC33" w14:textId="77777777" w:rsidTr="00832FB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0A7CA6" w14:textId="7777777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5CE132" w14:textId="0DF40B39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03</w:t>
            </w:r>
            <w:r w:rsidR="00C87E83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37FC6E" w14:textId="77777777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DBC375" w14:textId="5EC5154E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56</w:t>
            </w:r>
            <w:r w:rsidR="00F90AF0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7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E629E6" w14:textId="035E6873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E2074D" w14:textId="766B2787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(1.3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7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3EF3A6" w14:textId="07D84E32" w:rsidR="00EC2572" w:rsidRPr="00984011" w:rsidRDefault="00EC2572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5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  <w:r w:rsidR="0074568B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1.36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6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15DADB" w14:textId="103C9A3A" w:rsidR="00EC2572" w:rsidRPr="00984011" w:rsidRDefault="0074568B" w:rsidP="00832FB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47 (1.32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–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.6</w:t>
            </w:r>
            <w:r w:rsidR="00DA50F6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="00EC2572"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EC2572" w:rsidRPr="00984011" w14:paraId="5DD33B59" w14:textId="77777777" w:rsidTr="00832FB1"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100165CD" w14:textId="48212C87" w:rsidR="00EC2572" w:rsidRPr="00984011" w:rsidRDefault="00EC2572" w:rsidP="00832FB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Abbreviations:</w:t>
            </w:r>
            <w:r w:rsidR="00C56590" w:rsidRPr="00984011">
              <w:rPr>
                <w:rFonts w:ascii="Times New Roman" w:hAnsi="Times New Roman" w:cs="Times New Roman"/>
                <w:szCs w:val="20"/>
              </w:rPr>
              <w:t xml:space="preserve"> HR, hazard ratio; CI, confidence interval; SD, standard deviation; CV, coefficient of variance</w:t>
            </w:r>
            <w:r w:rsidR="00FD7AA3" w:rsidRPr="00984011">
              <w:rPr>
                <w:rFonts w:ascii="Times New Roman" w:hAnsi="Times New Roman" w:cs="Times New Roman"/>
                <w:szCs w:val="20"/>
              </w:rPr>
              <w:t>.</w:t>
            </w:r>
          </w:p>
          <w:p w14:paraId="6051016D" w14:textId="7B3FDBD8" w:rsidR="00C56590" w:rsidRPr="00984011" w:rsidRDefault="00A9331E" w:rsidP="00832FB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lastRenderedPageBreak/>
              <w:t xml:space="preserve">Variability was calculated using VIM (variability independent of mean), and </w:t>
            </w:r>
            <w:r w:rsidR="008B40C5" w:rsidRPr="00984011">
              <w:rPr>
                <w:rFonts w:ascii="Times New Roman" w:hAnsi="Times New Roman" w:cs="Times New Roman"/>
                <w:szCs w:val="20"/>
              </w:rPr>
              <w:t xml:space="preserve">individuals </w:t>
            </w:r>
            <w:r w:rsidRPr="00984011">
              <w:rPr>
                <w:rFonts w:ascii="Times New Roman" w:hAnsi="Times New Roman" w:cs="Times New Roman"/>
                <w:szCs w:val="20"/>
              </w:rPr>
              <w:t xml:space="preserve">were classified into four groups </w:t>
            </w:r>
            <w:r w:rsidR="00A7401A" w:rsidRPr="00984011">
              <w:rPr>
                <w:rFonts w:ascii="Times New Roman" w:hAnsi="Times New Roman" w:cs="Times New Roman"/>
                <w:szCs w:val="20"/>
              </w:rPr>
              <w:t>based on</w:t>
            </w:r>
            <w:r w:rsidRPr="00984011">
              <w:rPr>
                <w:rFonts w:ascii="Times New Roman" w:hAnsi="Times New Roman" w:cs="Times New Roman"/>
                <w:szCs w:val="20"/>
              </w:rPr>
              <w:t xml:space="preserve"> the variability quartiles.</w:t>
            </w:r>
          </w:p>
          <w:p w14:paraId="471ED4A9" w14:textId="04D127B9" w:rsidR="00F90AF0" w:rsidRPr="00984011" w:rsidRDefault="00C56590" w:rsidP="00832FB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  <w:vertAlign w:val="superscript"/>
              </w:rPr>
              <w:t>a</w:t>
            </w:r>
            <w:proofErr w:type="spellEnd"/>
            <w:proofErr w:type="gramEnd"/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  <w:vertAlign w:val="superscript"/>
              </w:rPr>
              <w:t xml:space="preserve">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Adjusted for age and sex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  <w:p w14:paraId="6DB9BD32" w14:textId="061FA8F5" w:rsidR="00C56590" w:rsidRPr="00984011" w:rsidRDefault="00C56590" w:rsidP="00832FB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  <w:vertAlign w:val="superscript"/>
              </w:rPr>
              <w:t xml:space="preserve">b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Adjusted for age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,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ex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,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BD3D09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an </w:t>
            </w:r>
            <w:r w:rsidR="00E22D65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body mass index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,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8B40C5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waist circumference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,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moking</w:t>
            </w:r>
            <w:r w:rsidR="0074568B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tatus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lcohol </w:t>
            </w:r>
            <w:r w:rsidR="0074568B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consumption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74568B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regular exercise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74568B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income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and the pr</w:t>
            </w:r>
            <w:r w:rsidR="0074568B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esence of hypertension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74568B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diabetes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dyslipidemia, stroke, coronary artery disease, 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or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depression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  <w:p w14:paraId="20AB11B6" w14:textId="2F28DE9F" w:rsidR="00EC2572" w:rsidRPr="00984011" w:rsidRDefault="00C56590" w:rsidP="008B40C5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b/>
                <w:color w:val="000000"/>
                <w:szCs w:val="20"/>
                <w:vertAlign w:val="superscript"/>
              </w:rPr>
              <w:t xml:space="preserve">c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Adjusted for age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BD3D09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an </w:t>
            </w:r>
            <w:r w:rsidR="00E22D65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body mass index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,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8B40C5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waist circumference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smoking</w:t>
            </w:r>
            <w:r w:rsidR="0074568B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tatus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,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lcohol </w:t>
            </w:r>
            <w:r w:rsidR="0074568B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consumption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regular exercise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,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ncome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and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he presence of hypertension, diabetes, dyslipidemia, stroke, coronary artery disease, 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or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epression; 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nd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systolic blood pressure</w:t>
            </w:r>
            <w:r w:rsidR="00C87E8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serum levels</w:t>
            </w:r>
            <w:r w:rsidR="00C87E83" w:rsidRPr="00984011" w:rsidDel="00FD7AA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C87E8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of </w:t>
            </w:r>
            <w:r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fasting plasma glucose, total cholesterol, hemoglobin,</w:t>
            </w:r>
            <w:r w:rsidR="008B40C5" w:rsidRPr="00F946A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spartate aminotransferase and alanine aminotransferase</w:t>
            </w:r>
            <w:r w:rsidR="00FD7AA3" w:rsidRPr="00984011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</w:tc>
      </w:tr>
    </w:tbl>
    <w:p w14:paraId="16896CFB" w14:textId="3565D96F" w:rsidR="00747FBF" w:rsidRPr="00984011" w:rsidRDefault="00747FBF" w:rsidP="00832FB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984011">
        <w:rPr>
          <w:rFonts w:ascii="Times New Roman" w:hAnsi="Times New Roman" w:cs="Times New Roman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2345"/>
        <w:gridCol w:w="2345"/>
      </w:tblGrid>
      <w:tr w:rsidR="00747FBF" w:rsidRPr="00984011" w14:paraId="333ECF68" w14:textId="77777777" w:rsidTr="00A0723D">
        <w:tc>
          <w:tcPr>
            <w:tcW w:w="13054" w:type="dxa"/>
            <w:gridSpan w:val="3"/>
          </w:tcPr>
          <w:p w14:paraId="3126A96F" w14:textId="21E220F6" w:rsidR="00747FBF" w:rsidRPr="00984011" w:rsidRDefault="00747FBF" w:rsidP="00882755">
            <w:pPr>
              <w:pageBreakBefore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lastRenderedPageBreak/>
              <w:t>Table</w:t>
            </w:r>
            <w:r w:rsidR="00F90AF0" w:rsidRPr="00984011">
              <w:rPr>
                <w:rFonts w:ascii="Times New Roman" w:hAnsi="Times New Roman" w:cs="Times New Roman"/>
                <w:b/>
                <w:szCs w:val="20"/>
              </w:rPr>
              <w:t xml:space="preserve"> S3</w:t>
            </w:r>
            <w:r w:rsidRPr="00984011">
              <w:rPr>
                <w:rFonts w:ascii="Times New Roman" w:hAnsi="Times New Roman" w:cs="Times New Roman"/>
                <w:b/>
                <w:szCs w:val="20"/>
              </w:rPr>
              <w:t>. Sensitivity analyses</w:t>
            </w:r>
            <w:r w:rsidR="00882755" w:rsidRPr="00984011">
              <w:rPr>
                <w:rFonts w:ascii="Times New Roman" w:hAnsi="Times New Roman" w:cs="Times New Roman"/>
                <w:b/>
                <w:szCs w:val="20"/>
              </w:rPr>
              <w:t>.</w:t>
            </w:r>
          </w:p>
        </w:tc>
      </w:tr>
      <w:tr w:rsidR="00747FBF" w:rsidRPr="00984011" w14:paraId="7648315D" w14:textId="77777777" w:rsidTr="00A0723D">
        <w:tc>
          <w:tcPr>
            <w:tcW w:w="8364" w:type="dxa"/>
            <w:vMerge w:val="restart"/>
          </w:tcPr>
          <w:p w14:paraId="0BA79895" w14:textId="77777777" w:rsidR="00747FBF" w:rsidRPr="00984011" w:rsidRDefault="00747FBF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Various settings in which sensitivity analyses were performed</w:t>
            </w:r>
          </w:p>
        </w:tc>
        <w:tc>
          <w:tcPr>
            <w:tcW w:w="4690" w:type="dxa"/>
            <w:gridSpan w:val="2"/>
          </w:tcPr>
          <w:p w14:paraId="379550C4" w14:textId="77777777" w:rsidR="00747FBF" w:rsidRPr="00984011" w:rsidRDefault="00747FBF" w:rsidP="00832F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</w:tr>
      <w:tr w:rsidR="00A0723D" w:rsidRPr="00984011" w14:paraId="0CC3B229" w14:textId="77777777" w:rsidTr="00832FB1">
        <w:tc>
          <w:tcPr>
            <w:tcW w:w="8364" w:type="dxa"/>
            <w:vMerge/>
            <w:tcBorders>
              <w:bottom w:val="single" w:sz="4" w:space="0" w:color="auto"/>
            </w:tcBorders>
          </w:tcPr>
          <w:p w14:paraId="4A9AA589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448B007B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Alzheimer’s disease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239E58DC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Vascular dementia</w:t>
            </w:r>
          </w:p>
        </w:tc>
      </w:tr>
      <w:tr w:rsidR="00A0723D" w:rsidRPr="00984011" w14:paraId="067E9F02" w14:textId="77777777" w:rsidTr="00832FB1">
        <w:tc>
          <w:tcPr>
            <w:tcW w:w="8364" w:type="dxa"/>
            <w:tcBorders>
              <w:top w:val="single" w:sz="4" w:space="0" w:color="auto"/>
              <w:bottom w:val="nil"/>
            </w:tcBorders>
          </w:tcPr>
          <w:p w14:paraId="4A969840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Using Cox proportional hazards model incorporating baseline BMI instead of mean BMI</w:t>
            </w:r>
          </w:p>
        </w:tc>
        <w:tc>
          <w:tcPr>
            <w:tcW w:w="2345" w:type="dxa"/>
            <w:tcBorders>
              <w:top w:val="single" w:sz="4" w:space="0" w:color="auto"/>
              <w:bottom w:val="nil"/>
            </w:tcBorders>
          </w:tcPr>
          <w:p w14:paraId="6C72D489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45" w:type="dxa"/>
            <w:tcBorders>
              <w:top w:val="single" w:sz="4" w:space="0" w:color="auto"/>
              <w:bottom w:val="nil"/>
            </w:tcBorders>
          </w:tcPr>
          <w:p w14:paraId="0C507AAB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0723D" w:rsidRPr="00984011" w14:paraId="660E9FF5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42A6BBA2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1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6EE56DBE" w14:textId="66314794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72B00722" w14:textId="412E740A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</w:tr>
      <w:tr w:rsidR="00A0723D" w:rsidRPr="00984011" w14:paraId="44FDF353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5A1B568A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2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0A3EBD89" w14:textId="0421115E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06 (1.01–1.12)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23F9E61F" w14:textId="03A3E47F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07 (0.98–1.17)</w:t>
            </w:r>
          </w:p>
        </w:tc>
      </w:tr>
      <w:tr w:rsidR="00A0723D" w:rsidRPr="00984011" w14:paraId="066F4643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5D6C9C9B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3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3F42075B" w14:textId="217536F6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20 (1.14–1.26)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63210FFD" w14:textId="28CA3BA8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15 (1.05–1.26)</w:t>
            </w:r>
          </w:p>
        </w:tc>
      </w:tr>
      <w:tr w:rsidR="00A0723D" w:rsidRPr="00984011" w14:paraId="7FB6BE62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75E73AA6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4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24142753" w14:textId="755987C5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48 (1.42–1.55)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343566D5" w14:textId="06BA787F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44 (1.33–1.57)</w:t>
            </w:r>
          </w:p>
        </w:tc>
      </w:tr>
      <w:tr w:rsidR="00A0723D" w:rsidRPr="00984011" w14:paraId="05BDF7DD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20B2C0F8" w14:textId="7B1732DD" w:rsidR="00A0723D" w:rsidRPr="00984011" w:rsidRDefault="00A0723D" w:rsidP="00F90AF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 xml:space="preserve">Excluding </w:t>
            </w:r>
            <w:r w:rsidR="00F90AF0" w:rsidRPr="00984011">
              <w:rPr>
                <w:rFonts w:ascii="Times New Roman" w:hAnsi="Times New Roman" w:cs="Times New Roman"/>
                <w:b/>
                <w:szCs w:val="20"/>
              </w:rPr>
              <w:t xml:space="preserve">individuals </w:t>
            </w:r>
            <w:r w:rsidRPr="00984011">
              <w:rPr>
                <w:rFonts w:ascii="Times New Roman" w:hAnsi="Times New Roman" w:cs="Times New Roman"/>
                <w:b/>
                <w:szCs w:val="20"/>
              </w:rPr>
              <w:t>with coronary heart disease or stroke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4C0C0353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03E866D7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0723D" w:rsidRPr="00984011" w14:paraId="289B6D1A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63DA7DC6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1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43D34ED9" w14:textId="7B2BEF66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1C84AADC" w14:textId="1D55BF74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</w:tr>
      <w:tr w:rsidR="00A0723D" w:rsidRPr="00984011" w14:paraId="279882B3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6DB5343E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2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748ECDDA" w14:textId="261183D9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04 (0.99–1.10)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257C2B5E" w14:textId="08FBDFA5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 xml:space="preserve">1.05 (0.99–1.11) </w:t>
            </w:r>
          </w:p>
        </w:tc>
      </w:tr>
      <w:tr w:rsidR="00A0723D" w:rsidRPr="00984011" w14:paraId="1A0D4493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20DAE6CB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3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65814D49" w14:textId="6A7ED110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16 (1.10–1.21)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2C7EDDBC" w14:textId="1E274C59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16 (1.10–1.22)</w:t>
            </w:r>
          </w:p>
        </w:tc>
      </w:tr>
      <w:tr w:rsidR="00A0723D" w:rsidRPr="00984011" w14:paraId="0E43129A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0A0C75A0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4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4B13F2B1" w14:textId="387FDEBF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47 (1.40–1.53)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5752603E" w14:textId="1C9118A2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42 (1.35–1.49)</w:t>
            </w:r>
          </w:p>
        </w:tc>
      </w:tr>
      <w:tr w:rsidR="00A0723D" w:rsidRPr="00984011" w14:paraId="18BCB312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3E2D5CE3" w14:textId="44073CA6" w:rsidR="00A0723D" w:rsidRPr="00984011" w:rsidRDefault="00A0723D" w:rsidP="00F90AF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 xml:space="preserve">Excluding </w:t>
            </w:r>
            <w:r w:rsidR="00F90AF0" w:rsidRPr="00984011">
              <w:rPr>
                <w:rFonts w:ascii="Times New Roman" w:hAnsi="Times New Roman" w:cs="Times New Roman"/>
                <w:b/>
                <w:szCs w:val="20"/>
              </w:rPr>
              <w:t xml:space="preserve">individuals </w:t>
            </w:r>
            <w:r w:rsidRPr="00984011">
              <w:rPr>
                <w:rFonts w:ascii="Times New Roman" w:hAnsi="Times New Roman" w:cs="Times New Roman"/>
                <w:b/>
                <w:szCs w:val="20"/>
              </w:rPr>
              <w:t>with hypertension, diabetes, or dyslipidemia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602F7FF1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194C21E3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0723D" w:rsidRPr="00984011" w14:paraId="73C1EB74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1A2E7675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1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5B68373D" w14:textId="5C1A743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481BF63A" w14:textId="7BD0491B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</w:tr>
      <w:tr w:rsidR="00A0723D" w:rsidRPr="00984011" w14:paraId="7224FD92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7172BFEB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2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6B1A771E" w14:textId="17FA95E4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00 (0.89–1.11)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7158AE56" w14:textId="03551A95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00 (0.94–1.07)</w:t>
            </w:r>
          </w:p>
        </w:tc>
      </w:tr>
      <w:tr w:rsidR="00A0723D" w:rsidRPr="00984011" w14:paraId="5B3429EB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1020AC46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3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0122892A" w14:textId="015E2753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14 (1.03–1.26)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24F4B799" w14:textId="141748F0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14 (1.07–1.22)</w:t>
            </w:r>
          </w:p>
        </w:tc>
      </w:tr>
      <w:tr w:rsidR="00A0723D" w:rsidRPr="00984011" w14:paraId="5BF16B9B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7B3910B2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4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29DA63B5" w14:textId="6365C218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37 (1.24–1.50)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3A2FEF05" w14:textId="51D3F985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38 (1.30–1.46)</w:t>
            </w:r>
          </w:p>
        </w:tc>
      </w:tr>
      <w:tr w:rsidR="00A0723D" w:rsidRPr="00984011" w14:paraId="544143EB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57B9FC83" w14:textId="64AE8997" w:rsidR="00A0723D" w:rsidRPr="00984011" w:rsidRDefault="00A0723D" w:rsidP="00F90AF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 xml:space="preserve">Excluding </w:t>
            </w:r>
            <w:r w:rsidR="00F90AF0" w:rsidRPr="00984011">
              <w:rPr>
                <w:rFonts w:ascii="Times New Roman" w:hAnsi="Times New Roman" w:cs="Times New Roman"/>
                <w:b/>
                <w:szCs w:val="20"/>
              </w:rPr>
              <w:t xml:space="preserve">individuals </w:t>
            </w:r>
            <w:r w:rsidRPr="00984011">
              <w:rPr>
                <w:rFonts w:ascii="Times New Roman" w:hAnsi="Times New Roman" w:cs="Times New Roman"/>
                <w:b/>
                <w:szCs w:val="20"/>
              </w:rPr>
              <w:t>who developed dementia within 2 years of follow-up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7F13380A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1F59D4B1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0723D" w:rsidRPr="00984011" w14:paraId="7C29784D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66D7825C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1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412D991D" w14:textId="363A2FF2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0D57CB93" w14:textId="5C83B262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eastAsia="Malgun Gothic" w:hAnsi="Times New Roman" w:cs="Times New Roman"/>
                <w:color w:val="000000"/>
                <w:szCs w:val="20"/>
              </w:rPr>
              <w:t>1 [Reference]</w:t>
            </w:r>
          </w:p>
        </w:tc>
      </w:tr>
      <w:tr w:rsidR="00A0723D" w:rsidRPr="00984011" w14:paraId="5019D979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5DF92120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2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6567B09B" w14:textId="5A256B3C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02 (0.90–1.15)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55EF1588" w14:textId="688FC578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05 (0.92–1.19)</w:t>
            </w:r>
          </w:p>
        </w:tc>
      </w:tr>
      <w:tr w:rsidR="00A0723D" w:rsidRPr="00984011" w14:paraId="3E1853A9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0AB8D359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3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1CA52955" w14:textId="45943035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19 (1.06–1.33)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072F568F" w14:textId="610A2D01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25 (1.10–1.41)</w:t>
            </w:r>
          </w:p>
        </w:tc>
      </w:tr>
      <w:tr w:rsidR="00A0723D" w:rsidRPr="00984011" w14:paraId="625F509A" w14:textId="77777777" w:rsidTr="00832FB1">
        <w:tc>
          <w:tcPr>
            <w:tcW w:w="8364" w:type="dxa"/>
            <w:tcBorders>
              <w:top w:val="nil"/>
              <w:bottom w:val="nil"/>
            </w:tcBorders>
          </w:tcPr>
          <w:p w14:paraId="464E5E93" w14:textId="77777777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84011">
              <w:rPr>
                <w:rFonts w:ascii="Times New Roman" w:hAnsi="Times New Roman" w:cs="Times New Roman"/>
                <w:b/>
                <w:szCs w:val="20"/>
              </w:rPr>
              <w:t>Q4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543E10E5" w14:textId="27AFE746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47 (1.32–1.63)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6C1AFCC0" w14:textId="22483CF3" w:rsidR="00A0723D" w:rsidRPr="00984011" w:rsidRDefault="00A0723D" w:rsidP="00832FB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1.50 (1.34–1.68)</w:t>
            </w:r>
          </w:p>
        </w:tc>
      </w:tr>
      <w:tr w:rsidR="00747FBF" w:rsidRPr="00984011" w14:paraId="43C041CD" w14:textId="77777777" w:rsidTr="00A0723D">
        <w:tc>
          <w:tcPr>
            <w:tcW w:w="13054" w:type="dxa"/>
            <w:gridSpan w:val="3"/>
            <w:tcBorders>
              <w:top w:val="single" w:sz="4" w:space="0" w:color="auto"/>
            </w:tcBorders>
          </w:tcPr>
          <w:p w14:paraId="23F8B937" w14:textId="535AC0FF" w:rsidR="00747FBF" w:rsidRPr="00984011" w:rsidRDefault="00747FBF" w:rsidP="00832FB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t>Abbreviations: BMI, body mass index; HR, hazard ratio; CI, confiden</w:t>
            </w:r>
            <w:r w:rsidR="00024ED4" w:rsidRPr="00984011">
              <w:rPr>
                <w:rFonts w:ascii="Times New Roman" w:hAnsi="Times New Roman" w:cs="Times New Roman"/>
                <w:szCs w:val="20"/>
              </w:rPr>
              <w:t>ce interval.</w:t>
            </w:r>
          </w:p>
          <w:p w14:paraId="5237DA58" w14:textId="5B2737E5" w:rsidR="00747FBF" w:rsidRPr="00984011" w:rsidRDefault="00A9331E" w:rsidP="00C252F2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84011">
              <w:rPr>
                <w:rFonts w:ascii="Times New Roman" w:hAnsi="Times New Roman" w:cs="Times New Roman"/>
                <w:szCs w:val="20"/>
              </w:rPr>
              <w:lastRenderedPageBreak/>
              <w:t xml:space="preserve">Variability was calculated using VIM (variability independent of mean), and </w:t>
            </w:r>
            <w:r w:rsidR="00C252F2" w:rsidRPr="00984011">
              <w:rPr>
                <w:rFonts w:ascii="Times New Roman" w:hAnsi="Times New Roman" w:cs="Times New Roman"/>
                <w:szCs w:val="20"/>
              </w:rPr>
              <w:t xml:space="preserve">individuals </w:t>
            </w:r>
            <w:r w:rsidRPr="00984011">
              <w:rPr>
                <w:rFonts w:ascii="Times New Roman" w:hAnsi="Times New Roman" w:cs="Times New Roman"/>
                <w:szCs w:val="20"/>
              </w:rPr>
              <w:t xml:space="preserve">were classified into four groups </w:t>
            </w:r>
            <w:r w:rsidR="00A7401A" w:rsidRPr="00984011">
              <w:rPr>
                <w:rFonts w:ascii="Times New Roman" w:hAnsi="Times New Roman" w:cs="Times New Roman"/>
                <w:szCs w:val="20"/>
              </w:rPr>
              <w:t>based on</w:t>
            </w:r>
            <w:r w:rsidRPr="00984011">
              <w:rPr>
                <w:rFonts w:ascii="Times New Roman" w:hAnsi="Times New Roman" w:cs="Times New Roman"/>
                <w:szCs w:val="20"/>
              </w:rPr>
              <w:t xml:space="preserve"> the variability quartiles.</w:t>
            </w:r>
          </w:p>
        </w:tc>
      </w:tr>
    </w:tbl>
    <w:p w14:paraId="084C7CEE" w14:textId="675BBC0A" w:rsidR="00AD4F19" w:rsidRPr="00676BD6" w:rsidRDefault="00AD4F19" w:rsidP="00676BD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p w14:paraId="53ECB42C" w14:textId="5E048DEB" w:rsidR="004640EC" w:rsidRDefault="004640EC" w:rsidP="00A0723D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6FC54796" w14:textId="7E582FD0" w:rsidR="004947FD" w:rsidRDefault="004947FD" w:rsidP="00A0723D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182F352D" w14:textId="6617C780" w:rsidR="004947FD" w:rsidRDefault="004947FD" w:rsidP="00A0723D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394D76A2" w14:textId="6BCCE55D" w:rsidR="004947FD" w:rsidRDefault="004947FD" w:rsidP="00A0723D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2E8809B0" w14:textId="33E863CE" w:rsidR="004947FD" w:rsidRDefault="004947FD" w:rsidP="00A0723D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75499885" w14:textId="236D197C" w:rsidR="004947FD" w:rsidRDefault="004947FD" w:rsidP="00A0723D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2AE32777" w14:textId="77777777" w:rsidR="004947FD" w:rsidRDefault="004947FD" w:rsidP="00A0723D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53416CA2" w14:textId="77777777" w:rsidR="004947FD" w:rsidRPr="00984011" w:rsidRDefault="004947FD" w:rsidP="00A0723D">
      <w:pPr>
        <w:widowControl/>
        <w:wordWrap/>
        <w:autoSpaceDE/>
        <w:autoSpaceDN/>
        <w:rPr>
          <w:rFonts w:ascii="Arial" w:hAnsi="Arial" w:cs="Arial"/>
          <w:szCs w:val="20"/>
        </w:rPr>
      </w:pPr>
    </w:p>
    <w:sectPr w:rsidR="004947FD" w:rsidRPr="00984011" w:rsidSect="004C14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C3082A" w14:textId="77777777" w:rsidR="00AB727C" w:rsidRDefault="00AB727C" w:rsidP="00C87916">
      <w:pPr>
        <w:spacing w:after="0" w:line="240" w:lineRule="auto"/>
      </w:pPr>
      <w:r>
        <w:separator/>
      </w:r>
    </w:p>
  </w:endnote>
  <w:endnote w:type="continuationSeparator" w:id="0">
    <w:p w14:paraId="6508923C" w14:textId="77777777" w:rsidR="00AB727C" w:rsidRDefault="00AB727C" w:rsidP="00C87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D6FBE0" w14:textId="77777777" w:rsidR="004857F1" w:rsidRDefault="004857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9999497"/>
      <w:docPartObj>
        <w:docPartGallery w:val="Page Numbers (Bottom of Page)"/>
        <w:docPartUnique/>
      </w:docPartObj>
    </w:sdtPr>
    <w:sdtEndPr/>
    <w:sdtContent>
      <w:p w14:paraId="701FD961" w14:textId="79EDB1C9" w:rsidR="004857F1" w:rsidRPr="00984011" w:rsidRDefault="004857F1">
        <w:pPr>
          <w:pStyle w:val="Footer"/>
          <w:jc w:val="center"/>
        </w:pPr>
        <w:r w:rsidRPr="00984011">
          <w:fldChar w:fldCharType="begin"/>
        </w:r>
        <w:r w:rsidRPr="00984011">
          <w:instrText xml:space="preserve"> PAGE   \* MERGEFORMAT </w:instrText>
        </w:r>
        <w:r w:rsidRPr="00984011">
          <w:fldChar w:fldCharType="separate"/>
        </w:r>
        <w:r w:rsidRPr="00984011">
          <w:t>7</w:t>
        </w:r>
        <w:r w:rsidRPr="00984011">
          <w:fldChar w:fldCharType="end"/>
        </w:r>
      </w:p>
    </w:sdtContent>
  </w:sdt>
  <w:p w14:paraId="42FB6686" w14:textId="77777777" w:rsidR="004857F1" w:rsidRPr="00984011" w:rsidRDefault="004857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A1F42E" w14:textId="77777777" w:rsidR="004857F1" w:rsidRPr="00984011" w:rsidRDefault="004857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163198" w14:textId="77777777" w:rsidR="00AB727C" w:rsidRDefault="00AB727C" w:rsidP="00C87916">
      <w:pPr>
        <w:spacing w:after="0" w:line="240" w:lineRule="auto"/>
      </w:pPr>
      <w:r>
        <w:separator/>
      </w:r>
    </w:p>
  </w:footnote>
  <w:footnote w:type="continuationSeparator" w:id="0">
    <w:p w14:paraId="71493E11" w14:textId="77777777" w:rsidR="00AB727C" w:rsidRDefault="00AB727C" w:rsidP="00C879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1E8BDF" w14:textId="77777777" w:rsidR="004857F1" w:rsidRDefault="004857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6D676A" w14:textId="77777777" w:rsidR="004857F1" w:rsidRPr="00984011" w:rsidRDefault="004857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CC8843" w14:textId="77777777" w:rsidR="004857F1" w:rsidRPr="00984011" w:rsidRDefault="004857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F3F5D"/>
    <w:multiLevelType w:val="hybridMultilevel"/>
    <w:tmpl w:val="56EC0C74"/>
    <w:lvl w:ilvl="0" w:tplc="5BCC3E38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5627B82"/>
    <w:multiLevelType w:val="hybridMultilevel"/>
    <w:tmpl w:val="B8E47EE8"/>
    <w:lvl w:ilvl="0" w:tplc="31329216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d5aesazxzsx0e9zwr50saia90v0wzfefr9&quot;&gt;obe_demen&lt;record-ids&gt;&lt;item&gt;230&lt;/item&gt;&lt;item&gt;248&lt;/item&gt;&lt;/record-ids&gt;&lt;/item&gt;&lt;/Libraries&gt;"/>
    <w:docVar w:name="is_review_method" w:val="Incompatible"/>
  </w:docVars>
  <w:rsids>
    <w:rsidRoot w:val="00C77297"/>
    <w:rsid w:val="0000262B"/>
    <w:rsid w:val="00004712"/>
    <w:rsid w:val="00024ED4"/>
    <w:rsid w:val="00025909"/>
    <w:rsid w:val="00026CFC"/>
    <w:rsid w:val="00033E48"/>
    <w:rsid w:val="000466DB"/>
    <w:rsid w:val="000474EF"/>
    <w:rsid w:val="0005233B"/>
    <w:rsid w:val="00055833"/>
    <w:rsid w:val="0006260D"/>
    <w:rsid w:val="00064D00"/>
    <w:rsid w:val="00071831"/>
    <w:rsid w:val="00075854"/>
    <w:rsid w:val="00077A0D"/>
    <w:rsid w:val="00084BF6"/>
    <w:rsid w:val="00084FD1"/>
    <w:rsid w:val="000A02D7"/>
    <w:rsid w:val="000A7693"/>
    <w:rsid w:val="000B1BBB"/>
    <w:rsid w:val="000B2966"/>
    <w:rsid w:val="000B4DB5"/>
    <w:rsid w:val="000B5641"/>
    <w:rsid w:val="000B6E07"/>
    <w:rsid w:val="000C16A1"/>
    <w:rsid w:val="000D6DBB"/>
    <w:rsid w:val="000D7259"/>
    <w:rsid w:val="000E4A39"/>
    <w:rsid w:val="000E75C6"/>
    <w:rsid w:val="000F5191"/>
    <w:rsid w:val="000F7A49"/>
    <w:rsid w:val="001112A4"/>
    <w:rsid w:val="00120A6B"/>
    <w:rsid w:val="0013418B"/>
    <w:rsid w:val="00134519"/>
    <w:rsid w:val="00137D1A"/>
    <w:rsid w:val="00142706"/>
    <w:rsid w:val="00150256"/>
    <w:rsid w:val="0015771D"/>
    <w:rsid w:val="00171D32"/>
    <w:rsid w:val="00175FF2"/>
    <w:rsid w:val="00176410"/>
    <w:rsid w:val="00181652"/>
    <w:rsid w:val="00184417"/>
    <w:rsid w:val="00186E1A"/>
    <w:rsid w:val="0019657D"/>
    <w:rsid w:val="00197878"/>
    <w:rsid w:val="001B2DB6"/>
    <w:rsid w:val="001C39FC"/>
    <w:rsid w:val="001D33A9"/>
    <w:rsid w:val="001E13F3"/>
    <w:rsid w:val="001E2706"/>
    <w:rsid w:val="001F36D1"/>
    <w:rsid w:val="001F66AC"/>
    <w:rsid w:val="0020072C"/>
    <w:rsid w:val="002046B9"/>
    <w:rsid w:val="00204ACD"/>
    <w:rsid w:val="0020522B"/>
    <w:rsid w:val="00210CF4"/>
    <w:rsid w:val="002165EF"/>
    <w:rsid w:val="00216D19"/>
    <w:rsid w:val="00223587"/>
    <w:rsid w:val="00244DB9"/>
    <w:rsid w:val="0025435D"/>
    <w:rsid w:val="00254FC9"/>
    <w:rsid w:val="00256909"/>
    <w:rsid w:val="00261C4E"/>
    <w:rsid w:val="0027067F"/>
    <w:rsid w:val="00272A2D"/>
    <w:rsid w:val="00275BD3"/>
    <w:rsid w:val="00275DD3"/>
    <w:rsid w:val="00285CD2"/>
    <w:rsid w:val="0028715C"/>
    <w:rsid w:val="002901F5"/>
    <w:rsid w:val="002940AD"/>
    <w:rsid w:val="00295BAF"/>
    <w:rsid w:val="002A2547"/>
    <w:rsid w:val="002A27E6"/>
    <w:rsid w:val="002A355B"/>
    <w:rsid w:val="002B1073"/>
    <w:rsid w:val="002B5964"/>
    <w:rsid w:val="002B7C65"/>
    <w:rsid w:val="002C550D"/>
    <w:rsid w:val="002C6003"/>
    <w:rsid w:val="002C64FB"/>
    <w:rsid w:val="002C679E"/>
    <w:rsid w:val="002D3AF6"/>
    <w:rsid w:val="002D403B"/>
    <w:rsid w:val="002D4FAC"/>
    <w:rsid w:val="002D5232"/>
    <w:rsid w:val="002E6B29"/>
    <w:rsid w:val="002F430F"/>
    <w:rsid w:val="00301DE5"/>
    <w:rsid w:val="00302019"/>
    <w:rsid w:val="0032644E"/>
    <w:rsid w:val="003431F6"/>
    <w:rsid w:val="0036093A"/>
    <w:rsid w:val="00361E4E"/>
    <w:rsid w:val="003650D2"/>
    <w:rsid w:val="003748C3"/>
    <w:rsid w:val="00374F9F"/>
    <w:rsid w:val="00391FA7"/>
    <w:rsid w:val="003A1DFD"/>
    <w:rsid w:val="003A2B6E"/>
    <w:rsid w:val="003B0844"/>
    <w:rsid w:val="003D5EFC"/>
    <w:rsid w:val="003E3C31"/>
    <w:rsid w:val="003F2AFD"/>
    <w:rsid w:val="003F7D45"/>
    <w:rsid w:val="00402BD7"/>
    <w:rsid w:val="00403168"/>
    <w:rsid w:val="00407B45"/>
    <w:rsid w:val="00412F41"/>
    <w:rsid w:val="004155D0"/>
    <w:rsid w:val="00422225"/>
    <w:rsid w:val="0043357D"/>
    <w:rsid w:val="00442E2E"/>
    <w:rsid w:val="0044331F"/>
    <w:rsid w:val="00445231"/>
    <w:rsid w:val="00462FF8"/>
    <w:rsid w:val="004640EC"/>
    <w:rsid w:val="00467053"/>
    <w:rsid w:val="004675F9"/>
    <w:rsid w:val="00475900"/>
    <w:rsid w:val="00480CC3"/>
    <w:rsid w:val="00484CA2"/>
    <w:rsid w:val="00485158"/>
    <w:rsid w:val="004857F1"/>
    <w:rsid w:val="00485CB0"/>
    <w:rsid w:val="0049268B"/>
    <w:rsid w:val="00492E74"/>
    <w:rsid w:val="004947FD"/>
    <w:rsid w:val="00494A1F"/>
    <w:rsid w:val="004A6F11"/>
    <w:rsid w:val="004B4A3E"/>
    <w:rsid w:val="004B4CB8"/>
    <w:rsid w:val="004B6C02"/>
    <w:rsid w:val="004C1444"/>
    <w:rsid w:val="004D5E9B"/>
    <w:rsid w:val="004D5F31"/>
    <w:rsid w:val="004F0C83"/>
    <w:rsid w:val="004F1320"/>
    <w:rsid w:val="004F5E56"/>
    <w:rsid w:val="00503850"/>
    <w:rsid w:val="0050482A"/>
    <w:rsid w:val="00513CA7"/>
    <w:rsid w:val="0053180E"/>
    <w:rsid w:val="0053495E"/>
    <w:rsid w:val="0053779C"/>
    <w:rsid w:val="00537B73"/>
    <w:rsid w:val="005429DC"/>
    <w:rsid w:val="00547676"/>
    <w:rsid w:val="005525AD"/>
    <w:rsid w:val="0055474C"/>
    <w:rsid w:val="00566BF1"/>
    <w:rsid w:val="0057115C"/>
    <w:rsid w:val="00571946"/>
    <w:rsid w:val="005971CE"/>
    <w:rsid w:val="005A0B20"/>
    <w:rsid w:val="005A293C"/>
    <w:rsid w:val="005A3488"/>
    <w:rsid w:val="005A6E83"/>
    <w:rsid w:val="005A7366"/>
    <w:rsid w:val="005B08BC"/>
    <w:rsid w:val="005B7790"/>
    <w:rsid w:val="005C0BFF"/>
    <w:rsid w:val="005C3ADC"/>
    <w:rsid w:val="005C77CF"/>
    <w:rsid w:val="005D29A7"/>
    <w:rsid w:val="005E6D80"/>
    <w:rsid w:val="005E6EC4"/>
    <w:rsid w:val="005F10EF"/>
    <w:rsid w:val="0060025F"/>
    <w:rsid w:val="00605E31"/>
    <w:rsid w:val="00616281"/>
    <w:rsid w:val="006334D2"/>
    <w:rsid w:val="006340FF"/>
    <w:rsid w:val="006409FB"/>
    <w:rsid w:val="00643594"/>
    <w:rsid w:val="0064678C"/>
    <w:rsid w:val="00654FE9"/>
    <w:rsid w:val="00665BF7"/>
    <w:rsid w:val="00676BD6"/>
    <w:rsid w:val="00680A7A"/>
    <w:rsid w:val="006857AF"/>
    <w:rsid w:val="0069215D"/>
    <w:rsid w:val="006A23CE"/>
    <w:rsid w:val="006A2874"/>
    <w:rsid w:val="006A353C"/>
    <w:rsid w:val="006A7CA1"/>
    <w:rsid w:val="006A7ED1"/>
    <w:rsid w:val="006B1C32"/>
    <w:rsid w:val="006B4021"/>
    <w:rsid w:val="006B65D8"/>
    <w:rsid w:val="006E428B"/>
    <w:rsid w:val="006F15A8"/>
    <w:rsid w:val="006F24E0"/>
    <w:rsid w:val="006F5338"/>
    <w:rsid w:val="00701AD6"/>
    <w:rsid w:val="0070308F"/>
    <w:rsid w:val="0070315B"/>
    <w:rsid w:val="00705CA6"/>
    <w:rsid w:val="007117E4"/>
    <w:rsid w:val="00723717"/>
    <w:rsid w:val="00725B7B"/>
    <w:rsid w:val="007321AF"/>
    <w:rsid w:val="00732C9D"/>
    <w:rsid w:val="007338C9"/>
    <w:rsid w:val="00734D2C"/>
    <w:rsid w:val="007405EA"/>
    <w:rsid w:val="0074187C"/>
    <w:rsid w:val="0074568B"/>
    <w:rsid w:val="00747FBF"/>
    <w:rsid w:val="00751AA8"/>
    <w:rsid w:val="00752FF4"/>
    <w:rsid w:val="00753582"/>
    <w:rsid w:val="0076769C"/>
    <w:rsid w:val="00784493"/>
    <w:rsid w:val="00784B1D"/>
    <w:rsid w:val="0079342A"/>
    <w:rsid w:val="0079726F"/>
    <w:rsid w:val="00797A7E"/>
    <w:rsid w:val="007A0515"/>
    <w:rsid w:val="007A44FC"/>
    <w:rsid w:val="007D408F"/>
    <w:rsid w:val="007E38AA"/>
    <w:rsid w:val="007E5C3A"/>
    <w:rsid w:val="007F06F8"/>
    <w:rsid w:val="007F587F"/>
    <w:rsid w:val="007F7851"/>
    <w:rsid w:val="00804B50"/>
    <w:rsid w:val="0080516C"/>
    <w:rsid w:val="0081375A"/>
    <w:rsid w:val="00813EF7"/>
    <w:rsid w:val="00816A4B"/>
    <w:rsid w:val="00822961"/>
    <w:rsid w:val="00827976"/>
    <w:rsid w:val="00832FB1"/>
    <w:rsid w:val="00835B4B"/>
    <w:rsid w:val="00846413"/>
    <w:rsid w:val="00853423"/>
    <w:rsid w:val="008553BE"/>
    <w:rsid w:val="00873AF6"/>
    <w:rsid w:val="00877EF2"/>
    <w:rsid w:val="00880333"/>
    <w:rsid w:val="00880738"/>
    <w:rsid w:val="00881D89"/>
    <w:rsid w:val="008824CB"/>
    <w:rsid w:val="00882755"/>
    <w:rsid w:val="008960C0"/>
    <w:rsid w:val="008A447D"/>
    <w:rsid w:val="008A6064"/>
    <w:rsid w:val="008A6ECD"/>
    <w:rsid w:val="008A78F4"/>
    <w:rsid w:val="008B0A9E"/>
    <w:rsid w:val="008B1697"/>
    <w:rsid w:val="008B40C5"/>
    <w:rsid w:val="008B6256"/>
    <w:rsid w:val="008B6AF5"/>
    <w:rsid w:val="008D5D9A"/>
    <w:rsid w:val="008E0447"/>
    <w:rsid w:val="008E2DCE"/>
    <w:rsid w:val="008E5D3B"/>
    <w:rsid w:val="008F0142"/>
    <w:rsid w:val="008F3899"/>
    <w:rsid w:val="008F54C3"/>
    <w:rsid w:val="009138BA"/>
    <w:rsid w:val="0091402D"/>
    <w:rsid w:val="00927DA4"/>
    <w:rsid w:val="0093174D"/>
    <w:rsid w:val="00933132"/>
    <w:rsid w:val="0093490B"/>
    <w:rsid w:val="0095187F"/>
    <w:rsid w:val="009577D6"/>
    <w:rsid w:val="009667A4"/>
    <w:rsid w:val="00976C20"/>
    <w:rsid w:val="00982FF3"/>
    <w:rsid w:val="00984011"/>
    <w:rsid w:val="00986C89"/>
    <w:rsid w:val="00991502"/>
    <w:rsid w:val="00996F4F"/>
    <w:rsid w:val="009B34A8"/>
    <w:rsid w:val="009D74D0"/>
    <w:rsid w:val="009E2152"/>
    <w:rsid w:val="00A02B64"/>
    <w:rsid w:val="00A0723D"/>
    <w:rsid w:val="00A07358"/>
    <w:rsid w:val="00A443F5"/>
    <w:rsid w:val="00A46FDF"/>
    <w:rsid w:val="00A50AE2"/>
    <w:rsid w:val="00A563C7"/>
    <w:rsid w:val="00A62921"/>
    <w:rsid w:val="00A719C3"/>
    <w:rsid w:val="00A7401A"/>
    <w:rsid w:val="00A75C76"/>
    <w:rsid w:val="00A8220E"/>
    <w:rsid w:val="00A9331E"/>
    <w:rsid w:val="00AB5F73"/>
    <w:rsid w:val="00AB727C"/>
    <w:rsid w:val="00AC132C"/>
    <w:rsid w:val="00AC5C90"/>
    <w:rsid w:val="00AD4F19"/>
    <w:rsid w:val="00AD6FAF"/>
    <w:rsid w:val="00AE133A"/>
    <w:rsid w:val="00AE2E7F"/>
    <w:rsid w:val="00AE3E39"/>
    <w:rsid w:val="00AE4447"/>
    <w:rsid w:val="00AF60B5"/>
    <w:rsid w:val="00B12404"/>
    <w:rsid w:val="00B159B3"/>
    <w:rsid w:val="00B22C50"/>
    <w:rsid w:val="00B25DF6"/>
    <w:rsid w:val="00B37E8F"/>
    <w:rsid w:val="00B4578B"/>
    <w:rsid w:val="00B46E76"/>
    <w:rsid w:val="00B715F1"/>
    <w:rsid w:val="00B90A61"/>
    <w:rsid w:val="00B93E5F"/>
    <w:rsid w:val="00BA32D2"/>
    <w:rsid w:val="00BA4633"/>
    <w:rsid w:val="00BD3D09"/>
    <w:rsid w:val="00BE5D96"/>
    <w:rsid w:val="00BF06E8"/>
    <w:rsid w:val="00BF5F2B"/>
    <w:rsid w:val="00C13C5E"/>
    <w:rsid w:val="00C16EA0"/>
    <w:rsid w:val="00C209C2"/>
    <w:rsid w:val="00C215A6"/>
    <w:rsid w:val="00C23FE1"/>
    <w:rsid w:val="00C252F2"/>
    <w:rsid w:val="00C4470F"/>
    <w:rsid w:val="00C55AE8"/>
    <w:rsid w:val="00C56590"/>
    <w:rsid w:val="00C73AD8"/>
    <w:rsid w:val="00C77297"/>
    <w:rsid w:val="00C80EE0"/>
    <w:rsid w:val="00C80FA6"/>
    <w:rsid w:val="00C813E6"/>
    <w:rsid w:val="00C81467"/>
    <w:rsid w:val="00C87916"/>
    <w:rsid w:val="00C87E83"/>
    <w:rsid w:val="00C92F63"/>
    <w:rsid w:val="00C951EF"/>
    <w:rsid w:val="00C957FC"/>
    <w:rsid w:val="00CA2169"/>
    <w:rsid w:val="00CA4C48"/>
    <w:rsid w:val="00CA75F4"/>
    <w:rsid w:val="00CC2D67"/>
    <w:rsid w:val="00CD64DB"/>
    <w:rsid w:val="00CD69E5"/>
    <w:rsid w:val="00CE042C"/>
    <w:rsid w:val="00CE35B9"/>
    <w:rsid w:val="00CE6FE1"/>
    <w:rsid w:val="00CF320A"/>
    <w:rsid w:val="00CF5CED"/>
    <w:rsid w:val="00D06C7E"/>
    <w:rsid w:val="00D27FF0"/>
    <w:rsid w:val="00D37C0E"/>
    <w:rsid w:val="00D503B7"/>
    <w:rsid w:val="00D55C57"/>
    <w:rsid w:val="00D716D4"/>
    <w:rsid w:val="00D7317D"/>
    <w:rsid w:val="00D771E3"/>
    <w:rsid w:val="00D8070F"/>
    <w:rsid w:val="00D8139F"/>
    <w:rsid w:val="00DA21B7"/>
    <w:rsid w:val="00DA4080"/>
    <w:rsid w:val="00DA4C41"/>
    <w:rsid w:val="00DA50F6"/>
    <w:rsid w:val="00DB07F6"/>
    <w:rsid w:val="00DD0BAB"/>
    <w:rsid w:val="00DD24B8"/>
    <w:rsid w:val="00DD7179"/>
    <w:rsid w:val="00DD732D"/>
    <w:rsid w:val="00DE05B6"/>
    <w:rsid w:val="00DE09AE"/>
    <w:rsid w:val="00DF0291"/>
    <w:rsid w:val="00E04C6D"/>
    <w:rsid w:val="00E155DC"/>
    <w:rsid w:val="00E16945"/>
    <w:rsid w:val="00E20E3C"/>
    <w:rsid w:val="00E22D65"/>
    <w:rsid w:val="00E252A1"/>
    <w:rsid w:val="00E30E1B"/>
    <w:rsid w:val="00E42117"/>
    <w:rsid w:val="00E46357"/>
    <w:rsid w:val="00E513D3"/>
    <w:rsid w:val="00E559B4"/>
    <w:rsid w:val="00E56CDA"/>
    <w:rsid w:val="00E738CF"/>
    <w:rsid w:val="00E76FDB"/>
    <w:rsid w:val="00E87479"/>
    <w:rsid w:val="00E91727"/>
    <w:rsid w:val="00E92A31"/>
    <w:rsid w:val="00E932F0"/>
    <w:rsid w:val="00E93DFB"/>
    <w:rsid w:val="00E93FA6"/>
    <w:rsid w:val="00E950ED"/>
    <w:rsid w:val="00E95829"/>
    <w:rsid w:val="00E97F25"/>
    <w:rsid w:val="00EA70FC"/>
    <w:rsid w:val="00EC1567"/>
    <w:rsid w:val="00EC2572"/>
    <w:rsid w:val="00EC3405"/>
    <w:rsid w:val="00EC75F0"/>
    <w:rsid w:val="00EC7AC4"/>
    <w:rsid w:val="00EE12E1"/>
    <w:rsid w:val="00EE62F6"/>
    <w:rsid w:val="00EF3301"/>
    <w:rsid w:val="00F17543"/>
    <w:rsid w:val="00F20FB4"/>
    <w:rsid w:val="00F22978"/>
    <w:rsid w:val="00F22E17"/>
    <w:rsid w:val="00F24A21"/>
    <w:rsid w:val="00F3282F"/>
    <w:rsid w:val="00F332B6"/>
    <w:rsid w:val="00F3787C"/>
    <w:rsid w:val="00F40C7D"/>
    <w:rsid w:val="00F420C9"/>
    <w:rsid w:val="00F5047A"/>
    <w:rsid w:val="00F51F45"/>
    <w:rsid w:val="00F57944"/>
    <w:rsid w:val="00F65265"/>
    <w:rsid w:val="00F6565E"/>
    <w:rsid w:val="00F71C79"/>
    <w:rsid w:val="00F805A1"/>
    <w:rsid w:val="00F90AF0"/>
    <w:rsid w:val="00F946A5"/>
    <w:rsid w:val="00F96358"/>
    <w:rsid w:val="00F96F88"/>
    <w:rsid w:val="00FA187E"/>
    <w:rsid w:val="00FA1A11"/>
    <w:rsid w:val="00FB25BD"/>
    <w:rsid w:val="00FB64E4"/>
    <w:rsid w:val="00FC01D4"/>
    <w:rsid w:val="00FC4D77"/>
    <w:rsid w:val="00FD7AA3"/>
    <w:rsid w:val="00FE0D58"/>
    <w:rsid w:val="00FF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EA8E3"/>
  <w15:docId w15:val="{5EC84204-D535-42E3-BB5E-4C300EDC0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91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7916"/>
  </w:style>
  <w:style w:type="paragraph" w:styleId="Footer">
    <w:name w:val="footer"/>
    <w:basedOn w:val="Normal"/>
    <w:link w:val="FooterChar"/>
    <w:uiPriority w:val="99"/>
    <w:unhideWhenUsed/>
    <w:rsid w:val="00C8791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7916"/>
  </w:style>
  <w:style w:type="character" w:styleId="CommentReference">
    <w:name w:val="annotation reference"/>
    <w:basedOn w:val="DefaultParagraphFont"/>
    <w:uiPriority w:val="99"/>
    <w:semiHidden/>
    <w:unhideWhenUsed/>
    <w:rsid w:val="000B6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E0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E07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E0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E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E07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C55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05233B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AD4F19"/>
    <w:pPr>
      <w:spacing w:after="0"/>
      <w:jc w:val="center"/>
    </w:pPr>
    <w:rPr>
      <w:rFonts w:ascii="Malgun Gothic" w:eastAsia="Malgun Gothic" w:hAnsi="Malgun Gothic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F19"/>
    <w:rPr>
      <w:rFonts w:ascii="Malgun Gothic" w:eastAsia="Malgun Gothic" w:hAnsi="Malgun Gothic"/>
    </w:rPr>
  </w:style>
  <w:style w:type="paragraph" w:customStyle="1" w:styleId="EndNoteBibliography">
    <w:name w:val="EndNote Bibliography"/>
    <w:basedOn w:val="Normal"/>
    <w:link w:val="EndNoteBibliographyChar"/>
    <w:rsid w:val="00AD4F19"/>
    <w:pPr>
      <w:spacing w:line="240" w:lineRule="auto"/>
    </w:pPr>
    <w:rPr>
      <w:rFonts w:ascii="Malgun Gothic" w:eastAsia="Malgun Gothic" w:hAnsi="Malgun Gothic"/>
    </w:rPr>
  </w:style>
  <w:style w:type="character" w:customStyle="1" w:styleId="EndNoteBibliographyChar">
    <w:name w:val="EndNote Bibliography Char"/>
    <w:basedOn w:val="DefaultParagraphFont"/>
    <w:link w:val="EndNoteBibliography"/>
    <w:rsid w:val="00AD4F19"/>
    <w:rPr>
      <w:rFonts w:ascii="Malgun Gothic" w:eastAsia="Malgun Gothic" w:hAnsi="Malgun Gothic"/>
    </w:rPr>
  </w:style>
  <w:style w:type="paragraph" w:customStyle="1" w:styleId="Default">
    <w:name w:val="Default"/>
    <w:rsid w:val="00F71C7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F71C7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792</Words>
  <Characters>4517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e Ha</cp:lastModifiedBy>
  <cp:revision>7</cp:revision>
  <dcterms:created xsi:type="dcterms:W3CDTF">2020-03-23T11:57:00Z</dcterms:created>
  <dcterms:modified xsi:type="dcterms:W3CDTF">2020-07-02T07:35:00Z</dcterms:modified>
</cp:coreProperties>
</file>